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A81" w:rsidRPr="004C23E0" w:rsidRDefault="004C3A81" w:rsidP="004C3A81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6915" w:type="dxa"/>
        <w:jc w:val="center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39"/>
        <w:gridCol w:w="939"/>
        <w:gridCol w:w="1099"/>
        <w:gridCol w:w="986"/>
        <w:gridCol w:w="996"/>
        <w:gridCol w:w="996"/>
      </w:tblGrid>
      <w:tr w:rsidR="004C3A81" w:rsidRPr="00F5667C" w:rsidTr="00DD173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 </w:t>
            </w:r>
          </w:p>
        </w:tc>
        <w:tc>
          <w:tcPr>
            <w:tcW w:w="1878" w:type="dxa"/>
            <w:gridSpan w:val="2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Pup</w:t>
            </w:r>
            <w:proofErr w:type="spellEnd"/>
          </w:p>
        </w:tc>
        <w:tc>
          <w:tcPr>
            <w:tcW w:w="2085" w:type="dxa"/>
            <w:gridSpan w:val="2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Immature</w:t>
            </w:r>
            <w:proofErr w:type="spellEnd"/>
          </w:p>
        </w:tc>
        <w:tc>
          <w:tcPr>
            <w:tcW w:w="1992" w:type="dxa"/>
            <w:gridSpan w:val="2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Mature</w:t>
            </w:r>
            <w:proofErr w:type="spellEnd"/>
          </w:p>
        </w:tc>
      </w:tr>
      <w:tr w:rsidR="004C3A81" w:rsidRPr="00F5667C" w:rsidTr="00DD173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200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201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200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201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200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2010</w:t>
            </w:r>
          </w:p>
        </w:tc>
      </w:tr>
      <w:tr w:rsidR="004C3A81" w:rsidRPr="00F5667C" w:rsidTr="00DD173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Sept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</w:tr>
      <w:tr w:rsidR="004C3A81" w:rsidRPr="00F5667C" w:rsidTr="00DD173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Oct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</w:tr>
      <w:tr w:rsidR="004C3A81" w:rsidRPr="00F5667C" w:rsidTr="00DD173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Nov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18 ± 18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1 ± 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</w:tr>
      <w:tr w:rsidR="004C3A81" w:rsidRPr="00F5667C" w:rsidTr="00DD173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Dec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4 ± 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79 ± 32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2 ± 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10 ± 1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6 ± 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12 ± 10</w:t>
            </w:r>
          </w:p>
        </w:tc>
      </w:tr>
      <w:tr w:rsidR="004C3A81" w:rsidRPr="00F5667C" w:rsidTr="00DD173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Jan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15 ± 1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99 ± 2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13 ± 1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37 ± 2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4 ± 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50 ± 41</w:t>
            </w:r>
          </w:p>
        </w:tc>
      </w:tr>
      <w:tr w:rsidR="004C3A81" w:rsidRPr="00F5667C" w:rsidTr="00DD173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Feb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46 ± 2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100 ± 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 xml:space="preserve">48 </w:t>
            </w:r>
            <w:r w:rsidRPr="00F5667C">
              <w:rPr>
                <w:rFonts w:ascii="Times New Roman" w:eastAsia="Times New Roman" w:hAnsi="Times New Roman"/>
                <w:bCs/>
                <w:color w:val="000000"/>
                <w:lang w:val="nb-NO" w:eastAsia="nb-NO"/>
              </w:rPr>
              <w:t xml:space="preserve">± </w:t>
            </w: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2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91 ± 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5 ± 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88 ± 17</w:t>
            </w:r>
          </w:p>
        </w:tc>
      </w:tr>
      <w:tr w:rsidR="004C3A81" w:rsidRPr="00F5667C" w:rsidTr="00DD173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C3A81" w:rsidRPr="00F5667C" w:rsidRDefault="00897ED6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Mar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57 ± 3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93 ± 13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67 ± 5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 xml:space="preserve">68 ± 18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46 ± 2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46 ± 13</w:t>
            </w:r>
          </w:p>
        </w:tc>
      </w:tr>
      <w:tr w:rsidR="004C3A81" w:rsidRPr="00F5667C" w:rsidTr="00DD173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C3A81" w:rsidRPr="00F5667C" w:rsidRDefault="00897ED6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Apr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66 ± 3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89 ± 2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 xml:space="preserve">39 </w:t>
            </w:r>
            <w:r w:rsidRPr="00F5667C">
              <w:rPr>
                <w:rFonts w:ascii="Times New Roman" w:eastAsia="Times New Roman" w:hAnsi="Times New Roman"/>
                <w:bCs/>
                <w:color w:val="000000"/>
                <w:lang w:val="nb-NO" w:eastAsia="nb-NO"/>
              </w:rPr>
              <w:t xml:space="preserve">± </w:t>
            </w: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2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35 ± 4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34 ± 2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 xml:space="preserve">29 </w:t>
            </w:r>
            <w:r w:rsidRPr="00F5667C">
              <w:rPr>
                <w:rFonts w:ascii="Times New Roman" w:eastAsia="Times New Roman" w:hAnsi="Times New Roman"/>
                <w:bCs/>
                <w:color w:val="000000"/>
                <w:lang w:val="nb-NO" w:eastAsia="nb-NO"/>
              </w:rPr>
              <w:t xml:space="preserve">± </w:t>
            </w: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16</w:t>
            </w:r>
          </w:p>
        </w:tc>
      </w:tr>
      <w:tr w:rsidR="004C3A81" w:rsidRPr="00F5667C" w:rsidTr="00DD173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May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11 ± 1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</w:tr>
      <w:tr w:rsidR="004C3A81" w:rsidRPr="00F5667C" w:rsidTr="00DD173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C3A81" w:rsidRPr="00F5667C" w:rsidRDefault="00897ED6" w:rsidP="00DA75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Jun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4C3A81" w:rsidRPr="00F5667C" w:rsidRDefault="004C3A81" w:rsidP="00DA75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 ± 0</w:t>
            </w:r>
          </w:p>
        </w:tc>
      </w:tr>
    </w:tbl>
    <w:p w:rsidR="004C3A81" w:rsidRDefault="004C3A81" w:rsidP="004C3A81">
      <w:pPr>
        <w:spacing w:after="0"/>
        <w:rPr>
          <w:rFonts w:ascii="Times New Roman" w:hAnsi="Times New Roman"/>
          <w:lang w:val="en-US"/>
        </w:rPr>
      </w:pPr>
      <w:bookmarkStart w:id="0" w:name="_GoBack"/>
      <w:bookmarkEnd w:id="0"/>
    </w:p>
    <w:sectPr w:rsidR="004C3A8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A81"/>
    <w:rsid w:val="001E1BB9"/>
    <w:rsid w:val="004C3A81"/>
    <w:rsid w:val="00897ED6"/>
    <w:rsid w:val="00BE09FE"/>
    <w:rsid w:val="00DD1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A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A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sk Polarinstitutt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ain Hamilton</dc:creator>
  <cp:lastModifiedBy>Charmain Hamilton</cp:lastModifiedBy>
  <cp:revision>2</cp:revision>
  <dcterms:created xsi:type="dcterms:W3CDTF">2013-12-13T08:36:00Z</dcterms:created>
  <dcterms:modified xsi:type="dcterms:W3CDTF">2013-12-13T08:36:00Z</dcterms:modified>
</cp:coreProperties>
</file>